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8B2E0" w14:textId="77777777" w:rsidR="00F0121E" w:rsidRPr="004431C9" w:rsidRDefault="00F0121E" w:rsidP="00F0121E">
      <w:pPr>
        <w:jc w:val="both"/>
        <w:rPr>
          <w:rFonts w:ascii="Times New Roman" w:hAnsi="Times New Roman" w:cs="Times New Roman"/>
          <w:sz w:val="28"/>
          <w:szCs w:val="24"/>
        </w:rPr>
      </w:pPr>
      <w:r w:rsidRPr="004431C9">
        <w:rPr>
          <w:rFonts w:ascii="Times New Roman" w:hAnsi="Times New Roman" w:cs="Times New Roman"/>
          <w:sz w:val="28"/>
          <w:szCs w:val="24"/>
        </w:rPr>
        <w:t>List of yeast strains used in this study:</w:t>
      </w:r>
    </w:p>
    <w:p w14:paraId="7DD3228C" w14:textId="67CF3F0A" w:rsidR="00F0121E" w:rsidRDefault="00F0121E" w:rsidP="00F0121E">
      <w:pPr>
        <w:jc w:val="both"/>
        <w:rPr>
          <w:rFonts w:ascii="Times New Roman" w:hAnsi="Times New Roman" w:cs="Times New Roman"/>
          <w:sz w:val="28"/>
          <w:szCs w:val="24"/>
        </w:rPr>
      </w:pPr>
      <w:r w:rsidRPr="004431C9">
        <w:rPr>
          <w:rFonts w:ascii="Times New Roman" w:hAnsi="Times New Roman" w:cs="Times New Roman"/>
          <w:sz w:val="28"/>
          <w:szCs w:val="24"/>
        </w:rPr>
        <w:t xml:space="preserve"> All the strains were derived from parent haploid strains of SK1 background with </w:t>
      </w:r>
      <w:r w:rsidR="00955CFE">
        <w:rPr>
          <w:rFonts w:ascii="Times New Roman" w:hAnsi="Times New Roman" w:cs="Times New Roman"/>
          <w:sz w:val="28"/>
          <w:szCs w:val="24"/>
        </w:rPr>
        <w:t xml:space="preserve">the </w:t>
      </w:r>
      <w:r w:rsidRPr="004431C9">
        <w:rPr>
          <w:rFonts w:ascii="Times New Roman" w:hAnsi="Times New Roman" w:cs="Times New Roman"/>
          <w:sz w:val="28"/>
          <w:szCs w:val="24"/>
        </w:rPr>
        <w:t xml:space="preserve">following genotypes. </w:t>
      </w:r>
    </w:p>
    <w:p w14:paraId="27E159B6" w14:textId="77777777" w:rsidR="00F0121E" w:rsidRDefault="00F0121E" w:rsidP="00F0121E">
      <w:pPr>
        <w:jc w:val="both"/>
        <w:rPr>
          <w:rFonts w:ascii="Times New Roman" w:hAnsi="Times New Roman" w:cs="Times New Roman"/>
          <w:sz w:val="28"/>
          <w:szCs w:val="24"/>
        </w:rPr>
      </w:pPr>
      <w:proofErr w:type="spellStart"/>
      <w:r w:rsidRPr="004431C9">
        <w:rPr>
          <w:rFonts w:ascii="Times New Roman" w:hAnsi="Times New Roman" w:cs="Times New Roman"/>
          <w:sz w:val="28"/>
          <w:szCs w:val="24"/>
        </w:rPr>
        <w:t>MATa</w:t>
      </w:r>
      <w:proofErr w:type="spellEnd"/>
      <w:r w:rsidRPr="004431C9">
        <w:rPr>
          <w:rFonts w:ascii="Times New Roman" w:hAnsi="Times New Roman" w:cs="Times New Roman"/>
          <w:sz w:val="28"/>
          <w:szCs w:val="24"/>
        </w:rPr>
        <w:t xml:space="preserve">, </w:t>
      </w:r>
      <w:proofErr w:type="spellStart"/>
      <w:proofErr w:type="gramStart"/>
      <w:r w:rsidRPr="004431C9">
        <w:rPr>
          <w:rFonts w:ascii="Times New Roman" w:hAnsi="Times New Roman" w:cs="Times New Roman"/>
          <w:sz w:val="28"/>
          <w:szCs w:val="24"/>
        </w:rPr>
        <w:t>ho</w:t>
      </w:r>
      <w:proofErr w:type="spellEnd"/>
      <w:r w:rsidRPr="004431C9">
        <w:rPr>
          <w:rFonts w:ascii="Times New Roman" w:hAnsi="Times New Roman" w:cs="Times New Roman"/>
          <w:sz w:val="28"/>
          <w:szCs w:val="24"/>
        </w:rPr>
        <w:t>::</w:t>
      </w:r>
      <w:proofErr w:type="gramEnd"/>
      <w:r w:rsidRPr="004431C9">
        <w:rPr>
          <w:rFonts w:ascii="Times New Roman" w:hAnsi="Times New Roman" w:cs="Times New Roman"/>
          <w:sz w:val="28"/>
          <w:szCs w:val="24"/>
        </w:rPr>
        <w:t>Lys2, lys2, ura3, leu2::</w:t>
      </w:r>
      <w:proofErr w:type="spellStart"/>
      <w:r w:rsidRPr="004431C9">
        <w:rPr>
          <w:rFonts w:ascii="Times New Roman" w:hAnsi="Times New Roman" w:cs="Times New Roman"/>
          <w:sz w:val="28"/>
          <w:szCs w:val="24"/>
        </w:rPr>
        <w:t>hisG</w:t>
      </w:r>
      <w:proofErr w:type="spellEnd"/>
      <w:r w:rsidRPr="004431C9">
        <w:rPr>
          <w:rFonts w:ascii="Times New Roman" w:hAnsi="Times New Roman" w:cs="Times New Roman"/>
          <w:sz w:val="28"/>
          <w:szCs w:val="24"/>
        </w:rPr>
        <w:t>, his3::</w:t>
      </w:r>
      <w:proofErr w:type="spellStart"/>
      <w:r w:rsidRPr="004431C9">
        <w:rPr>
          <w:rFonts w:ascii="Times New Roman" w:hAnsi="Times New Roman" w:cs="Times New Roman"/>
          <w:sz w:val="28"/>
          <w:szCs w:val="24"/>
        </w:rPr>
        <w:t>hisG</w:t>
      </w:r>
      <w:proofErr w:type="spellEnd"/>
      <w:r w:rsidRPr="004431C9">
        <w:rPr>
          <w:rFonts w:ascii="Times New Roman" w:hAnsi="Times New Roman" w:cs="Times New Roman"/>
          <w:sz w:val="28"/>
          <w:szCs w:val="24"/>
        </w:rPr>
        <w:t>, trp1::</w:t>
      </w:r>
      <w:proofErr w:type="spellStart"/>
      <w:r w:rsidRPr="004431C9">
        <w:rPr>
          <w:rFonts w:ascii="Times New Roman" w:hAnsi="Times New Roman" w:cs="Times New Roman"/>
          <w:sz w:val="28"/>
          <w:szCs w:val="24"/>
        </w:rPr>
        <w:t>hisG</w:t>
      </w:r>
      <w:proofErr w:type="spellEnd"/>
      <w:r w:rsidRPr="004431C9">
        <w:rPr>
          <w:rFonts w:ascii="Times New Roman" w:hAnsi="Times New Roman" w:cs="Times New Roman"/>
          <w:sz w:val="28"/>
          <w:szCs w:val="24"/>
        </w:rPr>
        <w:t xml:space="preserve"> </w:t>
      </w:r>
    </w:p>
    <w:p w14:paraId="0B3B508B" w14:textId="09F52C8A" w:rsidR="00F0121E" w:rsidRDefault="00F0121E" w:rsidP="00F0121E">
      <w:pPr>
        <w:jc w:val="both"/>
        <w:rPr>
          <w:rFonts w:ascii="Times New Roman" w:hAnsi="Times New Roman" w:cs="Times New Roman"/>
          <w:sz w:val="28"/>
          <w:szCs w:val="24"/>
        </w:rPr>
      </w:pPr>
      <w:r w:rsidRPr="004431C9">
        <w:rPr>
          <w:rFonts w:ascii="Times New Roman" w:hAnsi="Times New Roman" w:cs="Times New Roman"/>
          <w:sz w:val="28"/>
          <w:szCs w:val="24"/>
        </w:rPr>
        <w:t xml:space="preserve">MATα, </w:t>
      </w:r>
      <w:proofErr w:type="spellStart"/>
      <w:proofErr w:type="gramStart"/>
      <w:r w:rsidRPr="004431C9">
        <w:rPr>
          <w:rFonts w:ascii="Times New Roman" w:hAnsi="Times New Roman" w:cs="Times New Roman"/>
          <w:sz w:val="28"/>
          <w:szCs w:val="24"/>
        </w:rPr>
        <w:t>ho</w:t>
      </w:r>
      <w:proofErr w:type="spellEnd"/>
      <w:r w:rsidRPr="004431C9">
        <w:rPr>
          <w:rFonts w:ascii="Times New Roman" w:hAnsi="Times New Roman" w:cs="Times New Roman"/>
          <w:sz w:val="28"/>
          <w:szCs w:val="24"/>
        </w:rPr>
        <w:t>::</w:t>
      </w:r>
      <w:proofErr w:type="gramEnd"/>
      <w:r w:rsidRPr="004431C9">
        <w:rPr>
          <w:rFonts w:ascii="Times New Roman" w:hAnsi="Times New Roman" w:cs="Times New Roman"/>
          <w:sz w:val="28"/>
          <w:szCs w:val="24"/>
        </w:rPr>
        <w:t>Lys2, lys2, ura3, leu2::</w:t>
      </w:r>
      <w:proofErr w:type="spellStart"/>
      <w:r w:rsidRPr="004431C9">
        <w:rPr>
          <w:rFonts w:ascii="Times New Roman" w:hAnsi="Times New Roman" w:cs="Times New Roman"/>
          <w:sz w:val="28"/>
          <w:szCs w:val="24"/>
        </w:rPr>
        <w:t>hisG</w:t>
      </w:r>
      <w:proofErr w:type="spellEnd"/>
      <w:r w:rsidRPr="004431C9">
        <w:rPr>
          <w:rFonts w:ascii="Times New Roman" w:hAnsi="Times New Roman" w:cs="Times New Roman"/>
          <w:sz w:val="28"/>
          <w:szCs w:val="24"/>
        </w:rPr>
        <w:t>, his3::</w:t>
      </w:r>
      <w:proofErr w:type="spellStart"/>
      <w:r w:rsidRPr="004431C9">
        <w:rPr>
          <w:rFonts w:ascii="Times New Roman" w:hAnsi="Times New Roman" w:cs="Times New Roman"/>
          <w:sz w:val="28"/>
          <w:szCs w:val="24"/>
        </w:rPr>
        <w:t>hisG</w:t>
      </w:r>
      <w:proofErr w:type="spellEnd"/>
      <w:r w:rsidRPr="004431C9">
        <w:rPr>
          <w:rFonts w:ascii="Times New Roman" w:hAnsi="Times New Roman" w:cs="Times New Roman"/>
          <w:sz w:val="28"/>
          <w:szCs w:val="24"/>
        </w:rPr>
        <w:t>, trp1::</w:t>
      </w:r>
      <w:proofErr w:type="spellStart"/>
      <w:r w:rsidRPr="004431C9">
        <w:rPr>
          <w:rFonts w:ascii="Times New Roman" w:hAnsi="Times New Roman" w:cs="Times New Roman"/>
          <w:sz w:val="28"/>
          <w:szCs w:val="24"/>
        </w:rPr>
        <w:t>hisG</w:t>
      </w:r>
      <w:proofErr w:type="spellEnd"/>
    </w:p>
    <w:p w14:paraId="1DBA6EEB" w14:textId="77777777" w:rsidR="00F0121E" w:rsidRDefault="00F0121E" w:rsidP="00F0121E">
      <w:pPr>
        <w:jc w:val="both"/>
        <w:rPr>
          <w:rFonts w:ascii="Times New Roman" w:hAnsi="Times New Roman" w:cs="Times New Roman"/>
          <w:sz w:val="28"/>
          <w:szCs w:val="24"/>
        </w:rPr>
      </w:pPr>
    </w:p>
    <w:p w14:paraId="106AB5D6" w14:textId="0CDF3948" w:rsidR="00147F58" w:rsidRPr="00397FE1" w:rsidRDefault="00147F58" w:rsidP="00E87772">
      <w:pPr>
        <w:pStyle w:val="Caption"/>
        <w:keepNext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97FE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Pr="00397FE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397FE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397FE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15426E" w:rsidRPr="00397FE1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397FE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397FE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: List of Strains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417"/>
        <w:gridCol w:w="7367"/>
      </w:tblGrid>
      <w:tr w:rsidR="00261E1D" w14:paraId="586138A2" w14:textId="77777777" w:rsidTr="00397FE1">
        <w:tc>
          <w:tcPr>
            <w:tcW w:w="1417" w:type="dxa"/>
          </w:tcPr>
          <w:p w14:paraId="06157CEF" w14:textId="7ADC11FD" w:rsidR="00261E1D" w:rsidRPr="00F0121E" w:rsidRDefault="00261E1D" w:rsidP="00F0121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Yeast strain</w:t>
            </w:r>
          </w:p>
        </w:tc>
        <w:tc>
          <w:tcPr>
            <w:tcW w:w="7367" w:type="dxa"/>
          </w:tcPr>
          <w:p w14:paraId="01669B52" w14:textId="77777777" w:rsidR="00261E1D" w:rsidRPr="00F0121E" w:rsidRDefault="00261E1D" w:rsidP="00F0121E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</w:pPr>
            <w:r w:rsidRPr="00F0121E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t>Genotype</w:t>
            </w:r>
          </w:p>
        </w:tc>
      </w:tr>
      <w:tr w:rsidR="00261E1D" w14:paraId="176BCCE3" w14:textId="77777777" w:rsidTr="00397FE1">
        <w:tc>
          <w:tcPr>
            <w:tcW w:w="1417" w:type="dxa"/>
          </w:tcPr>
          <w:p w14:paraId="6E334E5F" w14:textId="77777777" w:rsidR="00261E1D" w:rsidRPr="00F0121E" w:rsidRDefault="00261E1D" w:rsidP="00F0121E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GY344</w:t>
            </w:r>
          </w:p>
        </w:tc>
        <w:tc>
          <w:tcPr>
            <w:tcW w:w="7367" w:type="dxa"/>
          </w:tcPr>
          <w:p w14:paraId="41529004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c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LB2-CDC20::KANMX6/ cdc20::pCLB2 CDC20::KANMX6, NDC1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HA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C1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HA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</w:p>
        </w:tc>
      </w:tr>
      <w:tr w:rsidR="00261E1D" w14:paraId="022D9B2A" w14:textId="77777777" w:rsidTr="00397FE1">
        <w:tc>
          <w:tcPr>
            <w:tcW w:w="1417" w:type="dxa"/>
          </w:tcPr>
          <w:p w14:paraId="17C933C5" w14:textId="77777777" w:rsidR="00261E1D" w:rsidRPr="00F0121E" w:rsidRDefault="00261E1D" w:rsidP="00F0121E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06D1">
              <w:rPr>
                <w:rFonts w:ascii="Times New Roman" w:hAnsi="Times New Roman" w:cs="Times New Roman"/>
                <w:sz w:val="24"/>
                <w:szCs w:val="24"/>
              </w:rPr>
              <w:t>SGY372</w:t>
            </w:r>
          </w:p>
        </w:tc>
        <w:tc>
          <w:tcPr>
            <w:tcW w:w="7367" w:type="dxa"/>
          </w:tcPr>
          <w:p w14:paraId="1CD3BE06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c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LB2-CDC20::KANMX6/ cdc20::pCLB2-CDC20::KANMX6, NDC80-6HA::HIS3/NDC80-6HA::HIS3</w:t>
            </w:r>
          </w:p>
        </w:tc>
      </w:tr>
      <w:tr w:rsidR="00261E1D" w14:paraId="41903D03" w14:textId="77777777" w:rsidTr="00397FE1">
        <w:tc>
          <w:tcPr>
            <w:tcW w:w="1417" w:type="dxa"/>
          </w:tcPr>
          <w:p w14:paraId="485D1E58" w14:textId="77777777" w:rsidR="00261E1D" w:rsidRPr="00F0121E" w:rsidRDefault="00261E1D" w:rsidP="00002A23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BE0147">
              <w:rPr>
                <w:rFonts w:ascii="Times New Roman" w:hAnsi="Times New Roman" w:cs="Times New Roman"/>
                <w:sz w:val="24"/>
                <w:szCs w:val="24"/>
              </w:rPr>
              <w:t>SGY4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67" w:type="dxa"/>
          </w:tcPr>
          <w:p w14:paraId="3761E4B8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c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LB2-CDC20::KANMX6/ cdc20::pCLB2-CDC20::KANMX6, CIN8-6HA::HIS3/CIN8-6HA::HIS3</w:t>
            </w:r>
          </w:p>
        </w:tc>
      </w:tr>
      <w:tr w:rsidR="00261E1D" w14:paraId="41B64D7D" w14:textId="77777777" w:rsidTr="00397FE1">
        <w:tc>
          <w:tcPr>
            <w:tcW w:w="1417" w:type="dxa"/>
          </w:tcPr>
          <w:p w14:paraId="61EF44A2" w14:textId="77777777" w:rsidR="00261E1D" w:rsidRPr="00F0121E" w:rsidRDefault="00261E1D" w:rsidP="00002A23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GY4206</w:t>
            </w:r>
          </w:p>
        </w:tc>
        <w:tc>
          <w:tcPr>
            <w:tcW w:w="7367" w:type="dxa"/>
          </w:tcPr>
          <w:p w14:paraId="3328DD15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c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LB2-CDC20::KANMX6/ cdc20::pCLB2-CDC20::KANMX6, NDC80-6HA::HIS3/NDC80-6HA::HIS3</w:t>
            </w:r>
          </w:p>
        </w:tc>
      </w:tr>
      <w:tr w:rsidR="00261E1D" w14:paraId="64661E63" w14:textId="77777777" w:rsidTr="00397FE1">
        <w:tc>
          <w:tcPr>
            <w:tcW w:w="1417" w:type="dxa"/>
          </w:tcPr>
          <w:p w14:paraId="4769C1C4" w14:textId="77777777" w:rsidR="00261E1D" w:rsidRPr="00F0121E" w:rsidRDefault="00261E1D" w:rsidP="00002A23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06D1">
              <w:rPr>
                <w:rFonts w:ascii="Times New Roman" w:hAnsi="Times New Roman" w:cs="Times New Roman"/>
                <w:sz w:val="24"/>
                <w:szCs w:val="24"/>
              </w:rPr>
              <w:t>SGY5051</w:t>
            </w:r>
          </w:p>
        </w:tc>
        <w:tc>
          <w:tcPr>
            <w:tcW w:w="7367" w:type="dxa"/>
          </w:tcPr>
          <w:p w14:paraId="3F3B6388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P1-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FP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/KIP1-EGFP::TRP1, NDC80-CFP::HIS3/NDC80-CFP::HIS3, SPC42-::KANMX6/SPC42-mCherry::KANMX6</w:t>
            </w:r>
          </w:p>
        </w:tc>
      </w:tr>
      <w:tr w:rsidR="00261E1D" w14:paraId="28DBBC59" w14:textId="77777777" w:rsidTr="00397FE1">
        <w:tc>
          <w:tcPr>
            <w:tcW w:w="1417" w:type="dxa"/>
          </w:tcPr>
          <w:p w14:paraId="2E47E650" w14:textId="77777777" w:rsidR="00261E1D" w:rsidRPr="00F0121E" w:rsidRDefault="00261E1D" w:rsidP="00002A23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06D1">
              <w:rPr>
                <w:rFonts w:ascii="Times New Roman" w:hAnsi="Times New Roman" w:cs="Times New Roman"/>
                <w:sz w:val="24"/>
                <w:szCs w:val="24"/>
              </w:rPr>
              <w:t>SGY5070</w:t>
            </w:r>
          </w:p>
        </w:tc>
        <w:tc>
          <w:tcPr>
            <w:tcW w:w="7367" w:type="dxa"/>
          </w:tcPr>
          <w:p w14:paraId="175B691A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N8-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FP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/CIN8-EGFP::TRP1, NDC80-CFP::HIS3/NDC80-CFP::HIS3, SPC42-mCherry::KANMX6/SPC42-mCherry::KANMX6</w:t>
            </w:r>
          </w:p>
        </w:tc>
      </w:tr>
      <w:tr w:rsidR="00261E1D" w14:paraId="2D72A59F" w14:textId="77777777" w:rsidTr="00397FE1">
        <w:tc>
          <w:tcPr>
            <w:tcW w:w="1417" w:type="dxa"/>
          </w:tcPr>
          <w:p w14:paraId="68E13777" w14:textId="77777777" w:rsidR="00261E1D" w:rsidRPr="00F0121E" w:rsidRDefault="00261E1D" w:rsidP="00002A23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06D1">
              <w:rPr>
                <w:rFonts w:ascii="Times New Roman" w:hAnsi="Times New Roman" w:cs="Times New Roman"/>
                <w:sz w:val="24"/>
                <w:szCs w:val="24"/>
              </w:rPr>
              <w:t>SGY5109</w:t>
            </w:r>
          </w:p>
        </w:tc>
        <w:tc>
          <w:tcPr>
            <w:tcW w:w="7367" w:type="dxa"/>
          </w:tcPr>
          <w:p w14:paraId="2319BCF4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t</w:t>
            </w:r>
            <w:proofErr w:type="gram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0::</w:t>
            </w:r>
            <w:proofErr w:type="gram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AL-NDT80::TRP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ndt80::p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-NDT80::TRP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CIN8-EGFP::TRP1/CIN8-EGFP::TRP1</w:t>
            </w:r>
          </w:p>
        </w:tc>
      </w:tr>
      <w:tr w:rsidR="00261E1D" w14:paraId="23E97C18" w14:textId="77777777" w:rsidTr="00397FE1">
        <w:tc>
          <w:tcPr>
            <w:tcW w:w="1417" w:type="dxa"/>
          </w:tcPr>
          <w:p w14:paraId="5680910C" w14:textId="77777777" w:rsidR="00261E1D" w:rsidRPr="00F0121E" w:rsidRDefault="00261E1D" w:rsidP="00002A23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06D1">
              <w:rPr>
                <w:rFonts w:ascii="Times New Roman" w:hAnsi="Times New Roman" w:cs="Times New Roman"/>
                <w:sz w:val="24"/>
                <w:szCs w:val="24"/>
              </w:rPr>
              <w:t>SGY5117</w:t>
            </w:r>
          </w:p>
        </w:tc>
        <w:tc>
          <w:tcPr>
            <w:tcW w:w="7367" w:type="dxa"/>
          </w:tcPr>
          <w:p w14:paraId="1D496662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dc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LB2-CDC20::KANMX6/ cdc20::pCLB2-CDC20::KANMX6, KIP1-EGFP::TRP1/KIP1-EGFP::TRP1</w:t>
            </w:r>
          </w:p>
        </w:tc>
      </w:tr>
      <w:tr w:rsidR="00261E1D" w14:paraId="3E7CDDDB" w14:textId="77777777" w:rsidTr="00397FE1">
        <w:tc>
          <w:tcPr>
            <w:tcW w:w="1417" w:type="dxa"/>
          </w:tcPr>
          <w:p w14:paraId="2416F3AB" w14:textId="77777777" w:rsidR="00261E1D" w:rsidRPr="00F0121E" w:rsidRDefault="00261E1D" w:rsidP="00002A23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GY5119</w:t>
            </w:r>
          </w:p>
        </w:tc>
        <w:tc>
          <w:tcPr>
            <w:tcW w:w="7367" w:type="dxa"/>
          </w:tcPr>
          <w:p w14:paraId="1F8EA5D7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c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LB2-CDC20::KANMX6/ cdc20::pCLB2-CDC20::KANMX6, CIN8-EGFP::TRP1/CIN8-EGFP::TRP1</w:t>
            </w:r>
          </w:p>
        </w:tc>
      </w:tr>
      <w:tr w:rsidR="00261E1D" w14:paraId="26D2A49E" w14:textId="77777777" w:rsidTr="00397FE1">
        <w:tc>
          <w:tcPr>
            <w:tcW w:w="1417" w:type="dxa"/>
          </w:tcPr>
          <w:p w14:paraId="638FC700" w14:textId="77777777" w:rsidR="00261E1D" w:rsidRPr="00F0121E" w:rsidRDefault="00261E1D" w:rsidP="00002A23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06D1">
              <w:rPr>
                <w:rFonts w:ascii="Times New Roman" w:hAnsi="Times New Roman" w:cs="Times New Roman"/>
                <w:sz w:val="24"/>
                <w:szCs w:val="24"/>
              </w:rPr>
              <w:t xml:space="preserve">SGY5130 </w:t>
            </w:r>
          </w:p>
        </w:tc>
        <w:tc>
          <w:tcPr>
            <w:tcW w:w="7367" w:type="dxa"/>
          </w:tcPr>
          <w:p w14:paraId="1DD245F6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C8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proofErr w:type="gram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FP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C8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P1, SPC42-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::KANMX6/SPC42-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KANMX6</w:t>
            </w:r>
          </w:p>
        </w:tc>
      </w:tr>
      <w:tr w:rsidR="00261E1D" w14:paraId="6DAD386F" w14:textId="77777777" w:rsidTr="00397FE1">
        <w:tc>
          <w:tcPr>
            <w:tcW w:w="1417" w:type="dxa"/>
          </w:tcPr>
          <w:p w14:paraId="3B07656C" w14:textId="77777777" w:rsidR="00261E1D" w:rsidRPr="004206D1" w:rsidRDefault="00261E1D" w:rsidP="00122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GY5151</w:t>
            </w:r>
          </w:p>
        </w:tc>
        <w:tc>
          <w:tcPr>
            <w:tcW w:w="7367" w:type="dxa"/>
          </w:tcPr>
          <w:p w14:paraId="25CABC79" w14:textId="77777777" w:rsidR="00261E1D" w:rsidRPr="001222F8" w:rsidRDefault="00261E1D" w:rsidP="00397FE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87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E87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E8777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87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t</w:t>
            </w:r>
            <w:proofErr w:type="gramStart"/>
            <w:r w:rsidRPr="00E87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0::</w:t>
            </w:r>
            <w:proofErr w:type="gramEnd"/>
            <w:r w:rsidRPr="00E87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AL-NDT80::TRP1/ndt80::pGAL-NDT80::TRP1</w:t>
            </w:r>
            <w:r w:rsidRPr="00E8777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87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N8-EGFP::TRP1/CIN8-EGFP::TRP1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C42</w:t>
            </w:r>
            <w:r w:rsidRPr="00E87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mCherry::KANMX6/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C42</w:t>
            </w:r>
            <w:r w:rsidRPr="00E87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 </w:t>
            </w:r>
            <w:proofErr w:type="spellStart"/>
            <w:r w:rsidRPr="00E87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herry</w:t>
            </w:r>
            <w:proofErr w:type="spellEnd"/>
            <w:r w:rsidRPr="00E87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KANMX6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NDC80-CFP::HIS3/NDC80-CFP::HIS3</w:t>
            </w:r>
          </w:p>
        </w:tc>
      </w:tr>
      <w:tr w:rsidR="00261E1D" w14:paraId="01A8F37F" w14:textId="77777777" w:rsidTr="00397FE1">
        <w:tc>
          <w:tcPr>
            <w:tcW w:w="1417" w:type="dxa"/>
          </w:tcPr>
          <w:p w14:paraId="1FB4BC89" w14:textId="77777777" w:rsidR="00261E1D" w:rsidRPr="00F0121E" w:rsidRDefault="00261E1D" w:rsidP="001222F8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06D1">
              <w:rPr>
                <w:rFonts w:ascii="Times New Roman" w:hAnsi="Times New Roman" w:cs="Times New Roman"/>
                <w:sz w:val="24"/>
                <w:szCs w:val="24"/>
              </w:rPr>
              <w:t>SGY5165</w:t>
            </w:r>
          </w:p>
        </w:tc>
        <w:tc>
          <w:tcPr>
            <w:tcW w:w="7367" w:type="dxa"/>
          </w:tcPr>
          <w:p w14:paraId="73B1A8E3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P3-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FP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P1/KIP3-EGFP::TRP1, NDC80-CFP::HIS3/NDC80-CFP::HIS3, SPC42-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::KANMX6/SPC42-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KANMX6</w:t>
            </w:r>
          </w:p>
        </w:tc>
      </w:tr>
      <w:tr w:rsidR="00261E1D" w14:paraId="2A52265B" w14:textId="77777777" w:rsidTr="00397FE1">
        <w:tc>
          <w:tcPr>
            <w:tcW w:w="1417" w:type="dxa"/>
          </w:tcPr>
          <w:p w14:paraId="404B3B50" w14:textId="77777777" w:rsidR="00261E1D" w:rsidRPr="00F0121E" w:rsidRDefault="00261E1D" w:rsidP="001222F8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06D1">
              <w:rPr>
                <w:rFonts w:ascii="Times New Roman" w:hAnsi="Times New Roman" w:cs="Times New Roman"/>
                <w:sz w:val="24"/>
                <w:szCs w:val="24"/>
              </w:rPr>
              <w:t>SGY5193</w:t>
            </w:r>
          </w:p>
        </w:tc>
        <w:tc>
          <w:tcPr>
            <w:tcW w:w="7367" w:type="dxa"/>
          </w:tcPr>
          <w:p w14:paraId="212F3006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c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LB2-CDC20::KANMX6/ cdc20::pCLB2-CDC20::KANMX6, NDC8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C8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, kip1∆::URA3/ kip1∆::URA3</w:t>
            </w:r>
          </w:p>
        </w:tc>
      </w:tr>
      <w:tr w:rsidR="00261E1D" w14:paraId="62D2FF2D" w14:textId="77777777" w:rsidTr="00397FE1">
        <w:tc>
          <w:tcPr>
            <w:tcW w:w="1417" w:type="dxa"/>
          </w:tcPr>
          <w:p w14:paraId="190F95E8" w14:textId="77777777" w:rsidR="00261E1D" w:rsidRPr="00F0121E" w:rsidRDefault="00261E1D" w:rsidP="001222F8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06D1">
              <w:rPr>
                <w:rFonts w:ascii="Times New Roman" w:hAnsi="Times New Roman" w:cs="Times New Roman"/>
                <w:sz w:val="24"/>
                <w:szCs w:val="24"/>
              </w:rPr>
              <w:t>SGY5196</w:t>
            </w:r>
          </w:p>
        </w:tc>
        <w:tc>
          <w:tcPr>
            <w:tcW w:w="7367" w:type="dxa"/>
          </w:tcPr>
          <w:p w14:paraId="05F6A98B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c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LB2-CDC20::KANMX6/ cdc20::pCLB2-CDC20::KANMX6, NDC8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C8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, kip3∆::URA3/ kip3∆::URA3</w:t>
            </w:r>
          </w:p>
        </w:tc>
      </w:tr>
      <w:tr w:rsidR="00261E1D" w14:paraId="6A2C63B9" w14:textId="77777777" w:rsidTr="00397FE1">
        <w:tc>
          <w:tcPr>
            <w:tcW w:w="1417" w:type="dxa"/>
          </w:tcPr>
          <w:p w14:paraId="7E01F4CE" w14:textId="77777777" w:rsidR="00261E1D" w:rsidRPr="00F0121E" w:rsidRDefault="00261E1D" w:rsidP="001222F8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szCs w:val="22"/>
              </w:rPr>
              <w:lastRenderedPageBreak/>
              <w:t>SGY5198</w:t>
            </w:r>
          </w:p>
        </w:tc>
        <w:tc>
          <w:tcPr>
            <w:tcW w:w="7367" w:type="dxa"/>
          </w:tcPr>
          <w:p w14:paraId="2C1985BD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NDC10-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FP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P1/ NDC10-EGFP::TRP1, NDC80-CFP::HIS3/NDC80-CFP::HIS3, SPC42-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::KANMX6/SPC42-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KANMX6</w:t>
            </w:r>
          </w:p>
        </w:tc>
      </w:tr>
      <w:tr w:rsidR="00261E1D" w14:paraId="3D03DD44" w14:textId="77777777" w:rsidTr="00397FE1">
        <w:tc>
          <w:tcPr>
            <w:tcW w:w="1417" w:type="dxa"/>
          </w:tcPr>
          <w:p w14:paraId="7F4C4BFB" w14:textId="77777777" w:rsidR="00261E1D" w:rsidRPr="00F0121E" w:rsidRDefault="00261E1D" w:rsidP="001222F8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06D1">
              <w:rPr>
                <w:rFonts w:ascii="Times New Roman" w:hAnsi="Times New Roman" w:cs="Times New Roman"/>
                <w:sz w:val="24"/>
                <w:szCs w:val="24"/>
              </w:rPr>
              <w:t>SGY5220</w:t>
            </w:r>
          </w:p>
        </w:tc>
        <w:tc>
          <w:tcPr>
            <w:tcW w:w="7367" w:type="dxa"/>
          </w:tcPr>
          <w:p w14:paraId="2D0BE95A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t</w:t>
            </w:r>
            <w:proofErr w:type="gram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0::</w:t>
            </w:r>
            <w:proofErr w:type="gram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AL-NDT80::TRP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ndt80::p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-NDT80::TRP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KIP1-EGFP::TRP1/KIP1-EGFP::TRP1</w:t>
            </w:r>
          </w:p>
        </w:tc>
      </w:tr>
      <w:tr w:rsidR="00261E1D" w14:paraId="2294E779" w14:textId="77777777" w:rsidTr="00397FE1">
        <w:tc>
          <w:tcPr>
            <w:tcW w:w="1417" w:type="dxa"/>
          </w:tcPr>
          <w:p w14:paraId="7FC1149C" w14:textId="77777777" w:rsidR="00261E1D" w:rsidRPr="00F0121E" w:rsidRDefault="00261E1D" w:rsidP="001222F8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06D1">
              <w:rPr>
                <w:rFonts w:ascii="Times New Roman" w:hAnsi="Times New Roman" w:cs="Times New Roman"/>
                <w:sz w:val="24"/>
                <w:szCs w:val="24"/>
              </w:rPr>
              <w:t>SGY5247</w:t>
            </w:r>
          </w:p>
        </w:tc>
        <w:tc>
          <w:tcPr>
            <w:tcW w:w="7367" w:type="dxa"/>
          </w:tcPr>
          <w:p w14:paraId="2D409B5C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dc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LB2-CDC20::KANMX6/ cdc20::pCLB2-CDC20::KANMX6, NDC8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C8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</w:t>
            </w:r>
          </w:p>
        </w:tc>
      </w:tr>
      <w:tr w:rsidR="00261E1D" w14:paraId="40CDE743" w14:textId="77777777" w:rsidTr="00397FE1">
        <w:tc>
          <w:tcPr>
            <w:tcW w:w="1417" w:type="dxa"/>
          </w:tcPr>
          <w:p w14:paraId="7B03AA38" w14:textId="77777777" w:rsidR="00261E1D" w:rsidRPr="00F0121E" w:rsidRDefault="00261E1D" w:rsidP="001222F8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06D1">
              <w:rPr>
                <w:rFonts w:ascii="Times New Roman" w:hAnsi="Times New Roman" w:cs="Times New Roman"/>
                <w:sz w:val="24"/>
                <w:szCs w:val="24"/>
              </w:rPr>
              <w:t>SGY5248</w:t>
            </w:r>
          </w:p>
        </w:tc>
        <w:tc>
          <w:tcPr>
            <w:tcW w:w="7367" w:type="dxa"/>
          </w:tcPr>
          <w:p w14:paraId="56A631B6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c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LB2-CDC20::KANMX6/ cdc20::pCLB2-CDC20::KANMX6, NDC8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C8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, cin8∆::URA3/ cin8∆::URA3</w:t>
            </w:r>
          </w:p>
        </w:tc>
      </w:tr>
      <w:tr w:rsidR="00261E1D" w14:paraId="7C2965AC" w14:textId="77777777" w:rsidTr="00397FE1">
        <w:tc>
          <w:tcPr>
            <w:tcW w:w="1417" w:type="dxa"/>
          </w:tcPr>
          <w:p w14:paraId="16580A8D" w14:textId="77777777" w:rsidR="00261E1D" w:rsidRPr="00F0121E" w:rsidRDefault="00261E1D" w:rsidP="001222F8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06D1">
              <w:rPr>
                <w:rFonts w:ascii="Times New Roman" w:hAnsi="Times New Roman" w:cs="Times New Roman"/>
                <w:sz w:val="24"/>
                <w:szCs w:val="24"/>
              </w:rPr>
              <w:t>SGY5256</w:t>
            </w:r>
          </w:p>
        </w:tc>
        <w:tc>
          <w:tcPr>
            <w:tcW w:w="7367" w:type="dxa"/>
          </w:tcPr>
          <w:p w14:paraId="4A9974FA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t</w:t>
            </w:r>
            <w:proofErr w:type="gram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0::</w:t>
            </w:r>
            <w:proofErr w:type="gram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AL-NDT80::TRP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ndt80::p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-NDT80::TRP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KIP3-EGFP::TRP1/KIP3-EGFP::TRP1</w:t>
            </w:r>
          </w:p>
        </w:tc>
      </w:tr>
      <w:tr w:rsidR="00261E1D" w14:paraId="1CA11DA8" w14:textId="77777777" w:rsidTr="00397FE1">
        <w:tc>
          <w:tcPr>
            <w:tcW w:w="1417" w:type="dxa"/>
          </w:tcPr>
          <w:p w14:paraId="1D963096" w14:textId="77777777" w:rsidR="00261E1D" w:rsidRPr="00F0121E" w:rsidRDefault="00261E1D" w:rsidP="001222F8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06D1">
              <w:rPr>
                <w:rFonts w:ascii="Times New Roman" w:hAnsi="Times New Roman" w:cs="Times New Roman"/>
                <w:sz w:val="24"/>
                <w:szCs w:val="24"/>
              </w:rPr>
              <w:t>SGY5266</w:t>
            </w:r>
          </w:p>
        </w:tc>
        <w:tc>
          <w:tcPr>
            <w:tcW w:w="7367" w:type="dxa"/>
          </w:tcPr>
          <w:p w14:paraId="25D2A217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t</w:t>
            </w:r>
            <w:proofErr w:type="gram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0::</w:t>
            </w:r>
            <w:proofErr w:type="gram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AL-NDT80::TRP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ndt80::p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-NDT80::TRP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KIP1-EGFP::TRP1/KIP1-EGFP::TRP1, SPC42-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::KANMX6/SPC42-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KANMX6, NDC80-CFP::HIS3/NDC80-CFP::HIS3</w:t>
            </w:r>
          </w:p>
        </w:tc>
      </w:tr>
      <w:tr w:rsidR="00261E1D" w14:paraId="71E59352" w14:textId="77777777" w:rsidTr="00397FE1">
        <w:tc>
          <w:tcPr>
            <w:tcW w:w="1417" w:type="dxa"/>
          </w:tcPr>
          <w:p w14:paraId="27814C99" w14:textId="77777777" w:rsidR="00261E1D" w:rsidRPr="004206D1" w:rsidRDefault="00261E1D" w:rsidP="00122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GY5272</w:t>
            </w:r>
          </w:p>
        </w:tc>
        <w:tc>
          <w:tcPr>
            <w:tcW w:w="7367" w:type="dxa"/>
          </w:tcPr>
          <w:p w14:paraId="2664538A" w14:textId="77777777" w:rsidR="00261E1D" w:rsidRPr="001B6B85" w:rsidRDefault="00261E1D" w:rsidP="00397FE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D23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DD23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DD23D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D23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t</w:t>
            </w:r>
            <w:proofErr w:type="gramStart"/>
            <w:r w:rsidRPr="00DD23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0::</w:t>
            </w:r>
            <w:proofErr w:type="gramEnd"/>
            <w:r w:rsidRPr="00DD23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AL-NDT80::TRP1/ndt80::pGAL-NDT80::TRP1</w:t>
            </w:r>
            <w:r w:rsidRPr="00DD23D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87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P3</w:t>
            </w:r>
            <w:r w:rsidRPr="00DD23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TRP1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P3</w:t>
            </w:r>
            <w:r w:rsidRPr="00DD23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EGFP::TRP1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C42</w:t>
            </w:r>
            <w:r w:rsidRPr="00DD23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mCherry::KANMX6/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C42</w:t>
            </w:r>
            <w:r w:rsidRPr="00DD23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 </w:t>
            </w:r>
            <w:proofErr w:type="spellStart"/>
            <w:r w:rsidRPr="00DD23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herry</w:t>
            </w:r>
            <w:proofErr w:type="spellEnd"/>
            <w:r w:rsidRPr="00DD23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KANMX6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NDC80-CFP::HIS3/NDC80-CFP::HIS3</w:t>
            </w:r>
          </w:p>
        </w:tc>
      </w:tr>
      <w:tr w:rsidR="00261E1D" w14:paraId="1A4E51B8" w14:textId="77777777" w:rsidTr="00397FE1">
        <w:tc>
          <w:tcPr>
            <w:tcW w:w="1417" w:type="dxa"/>
          </w:tcPr>
          <w:p w14:paraId="4AA121CC" w14:textId="77777777" w:rsidR="00261E1D" w:rsidRPr="00F0121E" w:rsidRDefault="00261E1D" w:rsidP="001222F8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06D1">
              <w:rPr>
                <w:rFonts w:ascii="Times New Roman" w:hAnsi="Times New Roman" w:cs="Times New Roman"/>
                <w:sz w:val="24"/>
                <w:szCs w:val="24"/>
              </w:rPr>
              <w:t>SGY5313</w:t>
            </w:r>
          </w:p>
        </w:tc>
        <w:tc>
          <w:tcPr>
            <w:tcW w:w="7367" w:type="dxa"/>
          </w:tcPr>
          <w:p w14:paraId="229A7384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c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LB2-CDC20::KANMX6/ cdc20::pCLB2-CDC20::KANMX6, NDC8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C8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, SPC42-CFP::HIS3/SPC42-CFP::HIS3</w:t>
            </w:r>
          </w:p>
        </w:tc>
      </w:tr>
      <w:tr w:rsidR="00261E1D" w14:paraId="33DE6BC7" w14:textId="77777777" w:rsidTr="00397FE1">
        <w:tc>
          <w:tcPr>
            <w:tcW w:w="1417" w:type="dxa"/>
          </w:tcPr>
          <w:p w14:paraId="5A804CEF" w14:textId="77777777" w:rsidR="00261E1D" w:rsidRPr="00F0121E" w:rsidRDefault="00261E1D" w:rsidP="001222F8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06D1">
              <w:rPr>
                <w:rFonts w:ascii="Times New Roman" w:hAnsi="Times New Roman" w:cs="Times New Roman"/>
                <w:sz w:val="24"/>
                <w:szCs w:val="24"/>
              </w:rPr>
              <w:t>SGY5348</w:t>
            </w:r>
          </w:p>
        </w:tc>
        <w:tc>
          <w:tcPr>
            <w:tcW w:w="7367" w:type="dxa"/>
          </w:tcPr>
          <w:p w14:paraId="0714611E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c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LB2-CDC20::KANMX6/ cdc20::pCLB2-CDC20::KANMX6, KIP3-EGFP::TRP1/KIP3-EGFP::TRP1</w:t>
            </w:r>
          </w:p>
        </w:tc>
      </w:tr>
      <w:tr w:rsidR="00261E1D" w14:paraId="55975A3B" w14:textId="77777777" w:rsidTr="00397FE1">
        <w:tc>
          <w:tcPr>
            <w:tcW w:w="1417" w:type="dxa"/>
          </w:tcPr>
          <w:p w14:paraId="13200480" w14:textId="77777777" w:rsidR="00261E1D" w:rsidRPr="00F0121E" w:rsidRDefault="00261E1D" w:rsidP="001222F8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06D1">
              <w:rPr>
                <w:rFonts w:ascii="Times New Roman" w:hAnsi="Times New Roman" w:cs="Times New Roman"/>
                <w:sz w:val="24"/>
                <w:szCs w:val="24"/>
              </w:rPr>
              <w:t>SGY5351</w:t>
            </w:r>
          </w:p>
        </w:tc>
        <w:tc>
          <w:tcPr>
            <w:tcW w:w="7367" w:type="dxa"/>
          </w:tcPr>
          <w:p w14:paraId="4E595ED1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t</w:t>
            </w:r>
            <w:proofErr w:type="gram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0::</w:t>
            </w:r>
            <w:proofErr w:type="gram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AL-NDT80::TRP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ndt80::p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-NDT80::TRP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NDC10-EGFP::HIS3/NDC10-EGFP::HIS3</w:t>
            </w:r>
          </w:p>
        </w:tc>
      </w:tr>
      <w:tr w:rsidR="00261E1D" w14:paraId="4A42FC69" w14:textId="77777777" w:rsidTr="00397FE1">
        <w:tc>
          <w:tcPr>
            <w:tcW w:w="1417" w:type="dxa"/>
          </w:tcPr>
          <w:p w14:paraId="43523169" w14:textId="77777777" w:rsidR="00261E1D" w:rsidRPr="00F0121E" w:rsidRDefault="00261E1D" w:rsidP="001222F8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06D1">
              <w:rPr>
                <w:rFonts w:ascii="Times New Roman" w:hAnsi="Times New Roman" w:cs="Times New Roman"/>
                <w:sz w:val="24"/>
                <w:szCs w:val="24"/>
              </w:rPr>
              <w:t>SGY5379</w:t>
            </w:r>
          </w:p>
        </w:tc>
        <w:tc>
          <w:tcPr>
            <w:tcW w:w="7367" w:type="dxa"/>
          </w:tcPr>
          <w:p w14:paraId="433E5B57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c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LB2-CDC20::KANMX6/ cdc20::pCLB2-CDC20::KANMX6, NDC8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C8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, SPC42-CFP::HIS3/SPC42-CFP::HIS3, cin8∆::LEU2/ cin8∆::LEU2</w:t>
            </w:r>
          </w:p>
        </w:tc>
      </w:tr>
      <w:tr w:rsidR="00261E1D" w14:paraId="5957FFEB" w14:textId="77777777" w:rsidTr="00397FE1">
        <w:tc>
          <w:tcPr>
            <w:tcW w:w="1417" w:type="dxa"/>
          </w:tcPr>
          <w:p w14:paraId="790615D6" w14:textId="77777777" w:rsidR="00261E1D" w:rsidRPr="00F0121E" w:rsidRDefault="00261E1D" w:rsidP="001222F8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06D1">
              <w:rPr>
                <w:rFonts w:ascii="Times New Roman" w:hAnsi="Times New Roman" w:cs="Times New Roman"/>
                <w:sz w:val="24"/>
                <w:szCs w:val="24"/>
              </w:rPr>
              <w:t>SGY5383</w:t>
            </w:r>
          </w:p>
        </w:tc>
        <w:tc>
          <w:tcPr>
            <w:tcW w:w="7367" w:type="dxa"/>
          </w:tcPr>
          <w:p w14:paraId="7980B2CB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c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LB2-CDC20::KANMX6/ cdc20::pCLB2-CDC20::KANMX6, NDC1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C1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, cin8∆::LEU2/ cin8∆::LEU2</w:t>
            </w:r>
          </w:p>
        </w:tc>
      </w:tr>
      <w:tr w:rsidR="00261E1D" w14:paraId="6887F8E0" w14:textId="77777777" w:rsidTr="00397FE1">
        <w:tc>
          <w:tcPr>
            <w:tcW w:w="1417" w:type="dxa"/>
          </w:tcPr>
          <w:p w14:paraId="7EA473AE" w14:textId="77777777" w:rsidR="00261E1D" w:rsidRPr="00F0121E" w:rsidRDefault="00261E1D" w:rsidP="001222F8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06D1">
              <w:rPr>
                <w:rFonts w:ascii="Times New Roman" w:hAnsi="Times New Roman" w:cs="Times New Roman"/>
                <w:sz w:val="24"/>
                <w:szCs w:val="24"/>
              </w:rPr>
              <w:t>SGY5398</w:t>
            </w:r>
          </w:p>
        </w:tc>
        <w:tc>
          <w:tcPr>
            <w:tcW w:w="7367" w:type="dxa"/>
          </w:tcPr>
          <w:p w14:paraId="05F6CFA1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c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LB2-CDC20::KANMX6/ cdc20::pCLB2-CDC20::KANMX6, NDC1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C1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</w:t>
            </w:r>
          </w:p>
        </w:tc>
      </w:tr>
      <w:tr w:rsidR="00261E1D" w14:paraId="567135FA" w14:textId="77777777" w:rsidTr="00397FE1">
        <w:tc>
          <w:tcPr>
            <w:tcW w:w="1417" w:type="dxa"/>
          </w:tcPr>
          <w:p w14:paraId="5F599C5C" w14:textId="77777777" w:rsidR="00261E1D" w:rsidRPr="00F0121E" w:rsidRDefault="00261E1D" w:rsidP="001222F8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06D1">
              <w:rPr>
                <w:rFonts w:ascii="Times New Roman" w:hAnsi="Times New Roman" w:cs="Times New Roman"/>
                <w:sz w:val="24"/>
                <w:szCs w:val="24"/>
              </w:rPr>
              <w:t>SGY5423</w:t>
            </w:r>
          </w:p>
        </w:tc>
        <w:tc>
          <w:tcPr>
            <w:tcW w:w="7367" w:type="dxa"/>
          </w:tcPr>
          <w:p w14:paraId="0BD0704F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c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LB2-CDC20::KANMX6/ cdc20::pCLB2-CDC20::KANMX6, NDC8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C8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, SPC42-CFP::HIS3/SPC42-CFP::HIS3, kip1∆::URA3/ kip1∆::URA3</w:t>
            </w:r>
          </w:p>
        </w:tc>
      </w:tr>
      <w:tr w:rsidR="00261E1D" w14:paraId="621DCBC5" w14:textId="77777777" w:rsidTr="00397FE1">
        <w:tc>
          <w:tcPr>
            <w:tcW w:w="1417" w:type="dxa"/>
          </w:tcPr>
          <w:p w14:paraId="75DA4953" w14:textId="77777777" w:rsidR="00261E1D" w:rsidRPr="00F0121E" w:rsidRDefault="00261E1D" w:rsidP="001222F8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06D1">
              <w:rPr>
                <w:rFonts w:ascii="Times New Roman" w:hAnsi="Times New Roman" w:cs="Times New Roman"/>
                <w:sz w:val="24"/>
                <w:szCs w:val="24"/>
              </w:rPr>
              <w:t>SGY5424</w:t>
            </w:r>
          </w:p>
        </w:tc>
        <w:tc>
          <w:tcPr>
            <w:tcW w:w="7367" w:type="dxa"/>
          </w:tcPr>
          <w:p w14:paraId="523BFB20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c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LB2-CDC20::KANMX6/ cdc20::pCLB2-CDC20::KANMX6, NDC8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C8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, SPC42-CFP::HIS3/SPC42-CFP::HIS3, kip3∆::URA3/ kip3∆::URA3</w:t>
            </w:r>
          </w:p>
        </w:tc>
      </w:tr>
      <w:tr w:rsidR="00261E1D" w14:paraId="2CA90E0C" w14:textId="77777777" w:rsidTr="00397FE1">
        <w:tc>
          <w:tcPr>
            <w:tcW w:w="1417" w:type="dxa"/>
          </w:tcPr>
          <w:p w14:paraId="44FD3DFE" w14:textId="77777777" w:rsidR="00261E1D" w:rsidRPr="00F0121E" w:rsidRDefault="00261E1D" w:rsidP="001222F8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06D1">
              <w:rPr>
                <w:rFonts w:ascii="Times New Roman" w:hAnsi="Times New Roman" w:cs="Times New Roman"/>
                <w:sz w:val="24"/>
                <w:szCs w:val="24"/>
              </w:rPr>
              <w:t>SGY5447</w:t>
            </w:r>
          </w:p>
        </w:tc>
        <w:tc>
          <w:tcPr>
            <w:tcW w:w="7367" w:type="dxa"/>
          </w:tcPr>
          <w:p w14:paraId="42400267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c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LB2-CDC20::KANMX6/ cdc20::pCLB2-CDC20::KANMX6, NDC1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C1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, kip1∆::LEU2/ kip1∆::LEU2</w:t>
            </w:r>
          </w:p>
        </w:tc>
      </w:tr>
      <w:tr w:rsidR="00261E1D" w14:paraId="0A5B8AAA" w14:textId="77777777" w:rsidTr="00397FE1">
        <w:tc>
          <w:tcPr>
            <w:tcW w:w="1417" w:type="dxa"/>
          </w:tcPr>
          <w:p w14:paraId="6DC965F2" w14:textId="77777777" w:rsidR="00261E1D" w:rsidRPr="00F0121E" w:rsidRDefault="00261E1D" w:rsidP="001222F8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06D1">
              <w:rPr>
                <w:rFonts w:ascii="Times New Roman" w:hAnsi="Times New Roman" w:cs="Times New Roman"/>
                <w:sz w:val="24"/>
                <w:szCs w:val="24"/>
              </w:rPr>
              <w:t>SGY5455</w:t>
            </w:r>
          </w:p>
        </w:tc>
        <w:tc>
          <w:tcPr>
            <w:tcW w:w="7367" w:type="dxa"/>
          </w:tcPr>
          <w:p w14:paraId="6258F929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c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LB2-CDC20::KANMX6/ cdc20::pCLB2-CDC20::KANMX6, NDC1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C1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, kip3∆::LEU2/ kip3∆::LEU2</w:t>
            </w:r>
          </w:p>
        </w:tc>
      </w:tr>
      <w:tr w:rsidR="00261E1D" w14:paraId="4252BDF7" w14:textId="77777777" w:rsidTr="00397FE1">
        <w:tc>
          <w:tcPr>
            <w:tcW w:w="1417" w:type="dxa"/>
          </w:tcPr>
          <w:p w14:paraId="5182CA06" w14:textId="77777777" w:rsidR="00261E1D" w:rsidRPr="00F0121E" w:rsidRDefault="00261E1D" w:rsidP="001222F8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06D1">
              <w:rPr>
                <w:rFonts w:ascii="Times New Roman" w:hAnsi="Times New Roman" w:cs="Times New Roman"/>
                <w:sz w:val="24"/>
                <w:szCs w:val="24"/>
              </w:rPr>
              <w:t>SGY5467</w:t>
            </w:r>
          </w:p>
        </w:tc>
        <w:tc>
          <w:tcPr>
            <w:tcW w:w="7367" w:type="dxa"/>
          </w:tcPr>
          <w:p w14:paraId="218D3C65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c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LB2-CDC20::KANMX6/ cdc20::pCLB2-CDC20::KANMX6, NDC80-6HA::HIS3/NDC80-6HA::HIS3, kip1∆::URA3/ kip1∆::URA3</w:t>
            </w:r>
          </w:p>
        </w:tc>
      </w:tr>
      <w:tr w:rsidR="00261E1D" w14:paraId="03021EB4" w14:textId="77777777" w:rsidTr="00397FE1">
        <w:tc>
          <w:tcPr>
            <w:tcW w:w="1417" w:type="dxa"/>
          </w:tcPr>
          <w:p w14:paraId="0F901513" w14:textId="77777777" w:rsidR="00261E1D" w:rsidRPr="00F0121E" w:rsidRDefault="00261E1D" w:rsidP="001222F8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06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GY5468</w:t>
            </w:r>
          </w:p>
        </w:tc>
        <w:tc>
          <w:tcPr>
            <w:tcW w:w="7367" w:type="dxa"/>
          </w:tcPr>
          <w:p w14:paraId="258539AB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c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LB2-CDC20::KANMX6/ cdc20::pCLB2-CDC20::KANMX6, NDC80-6HA::HIS3/NDC80-6HA::HIS3, kip3∆::URA3/ kip3∆::URA3</w:t>
            </w:r>
          </w:p>
        </w:tc>
      </w:tr>
      <w:tr w:rsidR="00261E1D" w14:paraId="44DD2CC9" w14:textId="77777777" w:rsidTr="00397FE1">
        <w:tc>
          <w:tcPr>
            <w:tcW w:w="1417" w:type="dxa"/>
          </w:tcPr>
          <w:p w14:paraId="2D1147C1" w14:textId="77777777" w:rsidR="00261E1D" w:rsidRPr="00F0121E" w:rsidRDefault="00261E1D" w:rsidP="001222F8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06D1">
              <w:rPr>
                <w:rFonts w:ascii="Times New Roman" w:hAnsi="Times New Roman" w:cs="Times New Roman"/>
                <w:sz w:val="24"/>
                <w:szCs w:val="24"/>
              </w:rPr>
              <w:t>SGY5469</w:t>
            </w:r>
          </w:p>
        </w:tc>
        <w:tc>
          <w:tcPr>
            <w:tcW w:w="7367" w:type="dxa"/>
          </w:tcPr>
          <w:p w14:paraId="0AFA7167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c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LB2-CDC20::KANMX6/ cdc20::pCLB2-CDC20::KANMX6, NDC80-6HA::HIS3/NDC80-6HA::HIS3, cin8∆::URA3/ cin8∆::URA3</w:t>
            </w:r>
          </w:p>
        </w:tc>
      </w:tr>
      <w:tr w:rsidR="00261E1D" w14:paraId="625DD6C9" w14:textId="77777777" w:rsidTr="00397FE1">
        <w:tc>
          <w:tcPr>
            <w:tcW w:w="1417" w:type="dxa"/>
          </w:tcPr>
          <w:p w14:paraId="084C0E41" w14:textId="77777777" w:rsidR="00261E1D" w:rsidRPr="00F0121E" w:rsidRDefault="00261E1D" w:rsidP="001222F8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06D1">
              <w:rPr>
                <w:rFonts w:ascii="Times New Roman" w:hAnsi="Times New Roman" w:cs="Times New Roman"/>
                <w:sz w:val="24"/>
                <w:szCs w:val="24"/>
              </w:rPr>
              <w:t>SGY5490</w:t>
            </w:r>
          </w:p>
        </w:tc>
        <w:tc>
          <w:tcPr>
            <w:tcW w:w="7367" w:type="dxa"/>
          </w:tcPr>
          <w:p w14:paraId="68CB8297" w14:textId="77777777" w:rsidR="00261E1D" w:rsidRPr="0012277F" w:rsidRDefault="00261E1D" w:rsidP="00397FE1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c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LB2-CDC20::KANMX6/ cdc20::pCLB2-CDC20::KANMX6, NDC1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C1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P1, SPC42-CFP::HIS3/SPC42-CFP::HIS3, </w:t>
            </w:r>
            <w:r w:rsidRPr="001227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p1∆::LEU2/ kip1∆::LEU2</w:t>
            </w:r>
          </w:p>
        </w:tc>
      </w:tr>
      <w:tr w:rsidR="00261E1D" w14:paraId="09A73AEA" w14:textId="77777777" w:rsidTr="00397FE1">
        <w:tc>
          <w:tcPr>
            <w:tcW w:w="1417" w:type="dxa"/>
          </w:tcPr>
          <w:p w14:paraId="09C30AE3" w14:textId="77777777" w:rsidR="00261E1D" w:rsidRPr="00F0121E" w:rsidRDefault="00261E1D" w:rsidP="001222F8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06D1">
              <w:rPr>
                <w:rFonts w:ascii="Times New Roman" w:hAnsi="Times New Roman" w:cs="Times New Roman"/>
                <w:sz w:val="24"/>
                <w:szCs w:val="24"/>
              </w:rPr>
              <w:t>SGY5519</w:t>
            </w:r>
          </w:p>
        </w:tc>
        <w:tc>
          <w:tcPr>
            <w:tcW w:w="7367" w:type="dxa"/>
          </w:tcPr>
          <w:p w14:paraId="1A855F57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c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LB2-CDC20::KANMX6/ cdc20::pCLB2-CDC20::KANMX6, NDC1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C1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, SPC42-CFP::HIS3/SPC42-CFP::HIS3, cin8∆::URA3/ cin8∆::URA3</w:t>
            </w:r>
          </w:p>
        </w:tc>
      </w:tr>
      <w:tr w:rsidR="00261E1D" w14:paraId="086E0663" w14:textId="77777777" w:rsidTr="00397FE1">
        <w:tc>
          <w:tcPr>
            <w:tcW w:w="1417" w:type="dxa"/>
          </w:tcPr>
          <w:p w14:paraId="6425D3E8" w14:textId="77777777" w:rsidR="00261E1D" w:rsidRPr="00F0121E" w:rsidRDefault="00261E1D" w:rsidP="001222F8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06D1">
              <w:rPr>
                <w:rFonts w:ascii="Times New Roman" w:hAnsi="Times New Roman" w:cs="Times New Roman"/>
                <w:sz w:val="24"/>
                <w:szCs w:val="24"/>
              </w:rPr>
              <w:t>SGY5520</w:t>
            </w:r>
          </w:p>
        </w:tc>
        <w:tc>
          <w:tcPr>
            <w:tcW w:w="7367" w:type="dxa"/>
          </w:tcPr>
          <w:p w14:paraId="1A3F4606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c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LB2-CDC20::KANMX6/ cdc20::pCLB2-CDC20::KANMX6, NDC1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C1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, SPC42-CFP::HIS3/SPC42-CFP::HIS3</w:t>
            </w:r>
          </w:p>
        </w:tc>
      </w:tr>
      <w:tr w:rsidR="00261E1D" w14:paraId="5F8ED994" w14:textId="77777777" w:rsidTr="00397FE1">
        <w:tc>
          <w:tcPr>
            <w:tcW w:w="1417" w:type="dxa"/>
          </w:tcPr>
          <w:p w14:paraId="5B8A8FA3" w14:textId="77777777" w:rsidR="00261E1D" w:rsidRPr="00F0121E" w:rsidRDefault="00261E1D" w:rsidP="001222F8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06D1">
              <w:rPr>
                <w:rFonts w:ascii="Times New Roman" w:hAnsi="Times New Roman" w:cs="Times New Roman"/>
                <w:sz w:val="24"/>
                <w:szCs w:val="24"/>
              </w:rPr>
              <w:t>SGY5521</w:t>
            </w:r>
          </w:p>
        </w:tc>
        <w:tc>
          <w:tcPr>
            <w:tcW w:w="7367" w:type="dxa"/>
          </w:tcPr>
          <w:p w14:paraId="6DB54E6F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c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LB2-CDC20::KANMX6/ cdc20::pCLB2-CDC20::KANMX6, NDC1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1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C1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GFP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P1, SPC42-CFP::HIS3/SPC42-CFP::HIS3, </w:t>
            </w:r>
            <w:r w:rsidRPr="0012277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p3∆:: LEU2/ kip3∆:: LEU2</w:t>
            </w:r>
          </w:p>
        </w:tc>
      </w:tr>
      <w:tr w:rsidR="00261E1D" w14:paraId="343F9D7B" w14:textId="77777777" w:rsidTr="00397FE1">
        <w:tc>
          <w:tcPr>
            <w:tcW w:w="1417" w:type="dxa"/>
          </w:tcPr>
          <w:p w14:paraId="6E7E4781" w14:textId="378F9880" w:rsidR="00261E1D" w:rsidRPr="004206D1" w:rsidRDefault="00261E1D" w:rsidP="00122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GY5718</w:t>
            </w:r>
          </w:p>
        </w:tc>
        <w:tc>
          <w:tcPr>
            <w:tcW w:w="7367" w:type="dxa"/>
          </w:tcPr>
          <w:p w14:paraId="7D8A0DC8" w14:textId="75A68BF4" w:rsidR="00261E1D" w:rsidRPr="001B6B85" w:rsidRDefault="00261E1D" w:rsidP="00397FE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DAM1-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FP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P1/ DAM1-EGFP::TRP1, NDC80-CFP::HIS3/NDC80-CFP::HIS3, SPC42-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::KANMX6/SPC42-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KANMX6</w:t>
            </w:r>
          </w:p>
        </w:tc>
      </w:tr>
      <w:tr w:rsidR="00261E1D" w14:paraId="7B88B2EB" w14:textId="77777777" w:rsidTr="00397FE1">
        <w:tc>
          <w:tcPr>
            <w:tcW w:w="1417" w:type="dxa"/>
          </w:tcPr>
          <w:p w14:paraId="12B744C5" w14:textId="77777777" w:rsidR="00261E1D" w:rsidRPr="007B6EA5" w:rsidRDefault="00261E1D" w:rsidP="001222F8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GY13021</w:t>
            </w:r>
          </w:p>
        </w:tc>
        <w:tc>
          <w:tcPr>
            <w:tcW w:w="7367" w:type="dxa"/>
          </w:tcPr>
          <w:p w14:paraId="1BD5FE47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c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LB2-CDC20::KANMX6/ cdc20::pCLB2-CDC20::KANMX6, NDC1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HA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C1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HA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, cin8∆::URA3/ cin8∆::URA3</w:t>
            </w:r>
          </w:p>
        </w:tc>
      </w:tr>
      <w:tr w:rsidR="00261E1D" w14:paraId="1F1D0290" w14:textId="77777777" w:rsidTr="00397FE1">
        <w:tc>
          <w:tcPr>
            <w:tcW w:w="1417" w:type="dxa"/>
          </w:tcPr>
          <w:p w14:paraId="5D2C8386" w14:textId="77777777" w:rsidR="00261E1D" w:rsidRPr="007B6EA5" w:rsidRDefault="00261E1D" w:rsidP="001222F8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GY13022</w:t>
            </w:r>
          </w:p>
        </w:tc>
        <w:tc>
          <w:tcPr>
            <w:tcW w:w="7367" w:type="dxa"/>
          </w:tcPr>
          <w:p w14:paraId="0FBEA06C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c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LB2-CDC20::KANMX6/ cdc20::pCLB2-CDC20::KANMX6, NDC1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HA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C1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HA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IS3, </w:t>
            </w:r>
            <w:r w:rsidRPr="00BE01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p1∆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PH</w:t>
            </w:r>
            <w:r w:rsidRPr="00BE01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X6/ kip1∆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PH</w:t>
            </w:r>
            <w:r w:rsidRPr="00BE01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X6</w:t>
            </w:r>
          </w:p>
        </w:tc>
      </w:tr>
      <w:tr w:rsidR="00261E1D" w14:paraId="6799108B" w14:textId="77777777" w:rsidTr="00397FE1">
        <w:tc>
          <w:tcPr>
            <w:tcW w:w="1417" w:type="dxa"/>
          </w:tcPr>
          <w:p w14:paraId="65D937FD" w14:textId="77777777" w:rsidR="00261E1D" w:rsidRPr="007B6EA5" w:rsidRDefault="00261E1D" w:rsidP="001222F8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GY13023</w:t>
            </w:r>
          </w:p>
        </w:tc>
        <w:tc>
          <w:tcPr>
            <w:tcW w:w="7367" w:type="dxa"/>
          </w:tcPr>
          <w:p w14:paraId="5945D8C0" w14:textId="77777777" w:rsidR="00261E1D" w:rsidRPr="00F0121E" w:rsidRDefault="00261E1D" w:rsidP="00397FE1">
            <w:pPr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proofErr w:type="spellStart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α</w:t>
            </w:r>
            <w:r w:rsidRPr="001B6B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c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LB2-CDC20::KANMX6/ cdc20::pCLB2-CDC20::KANMX6, NDC1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HA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C10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HA</w:t>
            </w:r>
            <w:r w:rsidRPr="001B6B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IS3, </w:t>
            </w:r>
            <w:r w:rsidRPr="00BE01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Pr="00BE01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∆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PH</w:t>
            </w:r>
            <w:r w:rsidRPr="00BE01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X6/ ki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Pr="00BE01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∆: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PH</w:t>
            </w:r>
            <w:r w:rsidRPr="00BE01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X6</w:t>
            </w:r>
          </w:p>
        </w:tc>
      </w:tr>
    </w:tbl>
    <w:p w14:paraId="333549FB" w14:textId="70B12E1F" w:rsidR="00DD162B" w:rsidRDefault="00DD162B"/>
    <w:p w14:paraId="6B8C4278" w14:textId="318368CC" w:rsidR="00147F58" w:rsidRPr="00397FE1" w:rsidRDefault="00147F58" w:rsidP="00E87772">
      <w:pPr>
        <w:pStyle w:val="Caption"/>
        <w:keepNext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97FE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261E1D" w:rsidRPr="00397FE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397FE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: List of </w:t>
      </w:r>
      <w:proofErr w:type="spellStart"/>
      <w:r w:rsidRPr="00397FE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ChIP</w:t>
      </w:r>
      <w:proofErr w:type="spellEnd"/>
      <w:r w:rsidRPr="00397FE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Primers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271"/>
        <w:gridCol w:w="1651"/>
        <w:gridCol w:w="5862"/>
      </w:tblGrid>
      <w:tr w:rsidR="00261E1D" w:rsidRPr="00646933" w14:paraId="30A79EB1" w14:textId="77777777" w:rsidTr="00397FE1">
        <w:tc>
          <w:tcPr>
            <w:tcW w:w="1271" w:type="dxa"/>
          </w:tcPr>
          <w:p w14:paraId="4BECAAE1" w14:textId="77777777" w:rsidR="00261E1D" w:rsidRPr="00646933" w:rsidRDefault="00261E1D" w:rsidP="00DD23D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469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1651" w:type="dxa"/>
          </w:tcPr>
          <w:p w14:paraId="51644E1B" w14:textId="77777777" w:rsidR="00261E1D" w:rsidRPr="00646933" w:rsidRDefault="00261E1D" w:rsidP="00DD23D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469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5862" w:type="dxa"/>
          </w:tcPr>
          <w:p w14:paraId="10154FE2" w14:textId="77777777" w:rsidR="00261E1D" w:rsidRPr="00646933" w:rsidRDefault="00261E1D" w:rsidP="00DD23D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469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equence</w:t>
            </w:r>
          </w:p>
        </w:tc>
      </w:tr>
      <w:tr w:rsidR="00261E1D" w:rsidRPr="00646933" w14:paraId="4C9EAD43" w14:textId="77777777" w:rsidTr="00397FE1">
        <w:tc>
          <w:tcPr>
            <w:tcW w:w="1271" w:type="dxa"/>
          </w:tcPr>
          <w:p w14:paraId="297FAC97" w14:textId="77777777" w:rsidR="00261E1D" w:rsidRPr="00646933" w:rsidRDefault="00261E1D" w:rsidP="00397F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4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M91</w:t>
            </w:r>
          </w:p>
        </w:tc>
        <w:tc>
          <w:tcPr>
            <w:tcW w:w="1651" w:type="dxa"/>
          </w:tcPr>
          <w:p w14:paraId="220CF0DA" w14:textId="77777777" w:rsidR="00261E1D" w:rsidRPr="00646933" w:rsidRDefault="00261E1D" w:rsidP="00397F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46933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r w:rsidRPr="00397F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V</w:t>
            </w:r>
            <w:proofErr w:type="spellEnd"/>
            <w:r w:rsidRPr="00646933">
              <w:rPr>
                <w:rFonts w:ascii="Times New Roman" w:hAnsi="Times New Roman" w:cs="Times New Roman"/>
                <w:sz w:val="24"/>
                <w:szCs w:val="24"/>
              </w:rPr>
              <w:t xml:space="preserve"> Arm (1081215 to 1081234)</w:t>
            </w:r>
          </w:p>
        </w:tc>
        <w:tc>
          <w:tcPr>
            <w:tcW w:w="5862" w:type="dxa"/>
          </w:tcPr>
          <w:p w14:paraId="6580A66C" w14:textId="77777777" w:rsidR="00261E1D" w:rsidRPr="00646933" w:rsidRDefault="00261E1D" w:rsidP="00E8777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46933">
              <w:rPr>
                <w:rFonts w:ascii="Times New Roman" w:hAnsi="Times New Roman" w:cs="Times New Roman"/>
                <w:sz w:val="24"/>
                <w:szCs w:val="24"/>
              </w:rPr>
              <w:t>GTCGATGGTTTCATTCAGAT</w:t>
            </w:r>
          </w:p>
        </w:tc>
      </w:tr>
      <w:tr w:rsidR="00261E1D" w:rsidRPr="00646933" w14:paraId="2DEC1624" w14:textId="77777777" w:rsidTr="00397FE1">
        <w:tc>
          <w:tcPr>
            <w:tcW w:w="1271" w:type="dxa"/>
          </w:tcPr>
          <w:p w14:paraId="7E69B53C" w14:textId="77777777" w:rsidR="00261E1D" w:rsidRPr="00646933" w:rsidRDefault="00261E1D" w:rsidP="00397FE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4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M92</w:t>
            </w:r>
          </w:p>
        </w:tc>
        <w:tc>
          <w:tcPr>
            <w:tcW w:w="1651" w:type="dxa"/>
          </w:tcPr>
          <w:p w14:paraId="385AAD18" w14:textId="77777777" w:rsidR="00261E1D" w:rsidRPr="00646933" w:rsidRDefault="00261E1D" w:rsidP="00397F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46933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r w:rsidRPr="00397F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V</w:t>
            </w:r>
            <w:proofErr w:type="spellEnd"/>
            <w:r w:rsidRPr="00646933">
              <w:rPr>
                <w:rFonts w:ascii="Times New Roman" w:hAnsi="Times New Roman" w:cs="Times New Roman"/>
                <w:sz w:val="24"/>
                <w:szCs w:val="24"/>
              </w:rPr>
              <w:t xml:space="preserve"> Arm (1081288 to 1081307)</w:t>
            </w:r>
          </w:p>
        </w:tc>
        <w:tc>
          <w:tcPr>
            <w:tcW w:w="5862" w:type="dxa"/>
          </w:tcPr>
          <w:p w14:paraId="09AF3396" w14:textId="77777777" w:rsidR="00261E1D" w:rsidRPr="00646933" w:rsidRDefault="00261E1D" w:rsidP="00E8777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46933">
              <w:rPr>
                <w:rFonts w:ascii="Times New Roman" w:hAnsi="Times New Roman" w:cs="Times New Roman"/>
                <w:sz w:val="24"/>
                <w:szCs w:val="24"/>
              </w:rPr>
              <w:t>CAATGGAGAGAGTGGATGTT</w:t>
            </w:r>
          </w:p>
        </w:tc>
      </w:tr>
      <w:tr w:rsidR="00261E1D" w:rsidRPr="00646933" w14:paraId="188A59BF" w14:textId="77777777" w:rsidTr="00397FE1">
        <w:tc>
          <w:tcPr>
            <w:tcW w:w="1271" w:type="dxa"/>
          </w:tcPr>
          <w:p w14:paraId="551A2C82" w14:textId="77777777" w:rsidR="00261E1D" w:rsidRPr="00646933" w:rsidRDefault="00261E1D" w:rsidP="00397F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M107</w:t>
            </w:r>
          </w:p>
        </w:tc>
        <w:tc>
          <w:tcPr>
            <w:tcW w:w="1651" w:type="dxa"/>
          </w:tcPr>
          <w:p w14:paraId="682A515D" w14:textId="313FACFF" w:rsidR="00261E1D" w:rsidRPr="00646933" w:rsidRDefault="00261E1D" w:rsidP="00397F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97F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</w:t>
            </w:r>
            <w:r w:rsidR="00E87772" w:rsidRPr="00397F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II</w:t>
            </w:r>
            <w:r w:rsidRPr="00646933">
              <w:rPr>
                <w:rFonts w:ascii="Times New Roman" w:hAnsi="Times New Roman" w:cs="Times New Roman"/>
                <w:sz w:val="24"/>
                <w:szCs w:val="24"/>
              </w:rPr>
              <w:t xml:space="preserve"> F primer (V93)</w:t>
            </w:r>
          </w:p>
        </w:tc>
        <w:tc>
          <w:tcPr>
            <w:tcW w:w="5862" w:type="dxa"/>
          </w:tcPr>
          <w:p w14:paraId="3A804A55" w14:textId="77777777" w:rsidR="00261E1D" w:rsidRPr="00646933" w:rsidRDefault="00261E1D" w:rsidP="00E8777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46933">
              <w:rPr>
                <w:rFonts w:ascii="Times New Roman" w:hAnsi="Times New Roman" w:cs="Times New Roman"/>
                <w:sz w:val="24"/>
                <w:szCs w:val="24"/>
              </w:rPr>
              <w:t>GATCAGCGCCAAACAATATGG</w:t>
            </w:r>
          </w:p>
        </w:tc>
      </w:tr>
      <w:tr w:rsidR="00261E1D" w:rsidRPr="00646933" w14:paraId="446D8F2E" w14:textId="77777777" w:rsidTr="00397FE1">
        <w:tc>
          <w:tcPr>
            <w:tcW w:w="1271" w:type="dxa"/>
          </w:tcPr>
          <w:p w14:paraId="0EA1B20E" w14:textId="77777777" w:rsidR="00261E1D" w:rsidRPr="00646933" w:rsidRDefault="00261E1D" w:rsidP="00397FE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M108</w:t>
            </w:r>
          </w:p>
        </w:tc>
        <w:tc>
          <w:tcPr>
            <w:tcW w:w="1651" w:type="dxa"/>
          </w:tcPr>
          <w:p w14:paraId="6C38895E" w14:textId="72DC9278" w:rsidR="00261E1D" w:rsidRPr="00646933" w:rsidRDefault="00261E1D" w:rsidP="00397FE1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97F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</w:t>
            </w:r>
            <w:r w:rsidR="00E87772" w:rsidRPr="00397F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II</w:t>
            </w:r>
            <w:r w:rsidRPr="00646933">
              <w:rPr>
                <w:rFonts w:ascii="Times New Roman" w:hAnsi="Times New Roman" w:cs="Times New Roman"/>
                <w:sz w:val="24"/>
                <w:szCs w:val="24"/>
              </w:rPr>
              <w:t xml:space="preserve"> R primer (V94)</w:t>
            </w:r>
          </w:p>
        </w:tc>
        <w:tc>
          <w:tcPr>
            <w:tcW w:w="5862" w:type="dxa"/>
          </w:tcPr>
          <w:p w14:paraId="4FFAC386" w14:textId="77777777" w:rsidR="00261E1D" w:rsidRPr="00646933" w:rsidRDefault="00261E1D" w:rsidP="00E8777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46933">
              <w:rPr>
                <w:rFonts w:ascii="Times New Roman" w:hAnsi="Times New Roman" w:cs="Times New Roman"/>
                <w:sz w:val="24"/>
                <w:szCs w:val="24"/>
              </w:rPr>
              <w:t>AACTTCCACCAGTAAACGTTT</w:t>
            </w:r>
          </w:p>
        </w:tc>
      </w:tr>
      <w:tr w:rsidR="00261E1D" w:rsidRPr="00646933" w14:paraId="27D0E466" w14:textId="77777777" w:rsidTr="00397FE1">
        <w:tc>
          <w:tcPr>
            <w:tcW w:w="1271" w:type="dxa"/>
          </w:tcPr>
          <w:p w14:paraId="3A1A9DC5" w14:textId="77777777" w:rsidR="00261E1D" w:rsidRPr="00646933" w:rsidRDefault="00261E1D" w:rsidP="00E63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D7</w:t>
            </w:r>
          </w:p>
        </w:tc>
        <w:tc>
          <w:tcPr>
            <w:tcW w:w="1651" w:type="dxa"/>
          </w:tcPr>
          <w:p w14:paraId="2A23620A" w14:textId="77777777" w:rsidR="00261E1D" w:rsidRPr="00646933" w:rsidRDefault="00261E1D" w:rsidP="00DD23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693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UB2</w:t>
            </w:r>
            <w:r w:rsidRPr="0064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locus forward primer</w:t>
            </w:r>
          </w:p>
        </w:tc>
        <w:tc>
          <w:tcPr>
            <w:tcW w:w="5862" w:type="dxa"/>
          </w:tcPr>
          <w:p w14:paraId="2A74DA73" w14:textId="77777777" w:rsidR="00261E1D" w:rsidRPr="00646933" w:rsidRDefault="00261E1D" w:rsidP="00DD23D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4693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TTGTAGACAGCGTCATGG</w:t>
            </w:r>
          </w:p>
        </w:tc>
      </w:tr>
      <w:tr w:rsidR="00261E1D" w:rsidRPr="00646933" w14:paraId="1BB6E105" w14:textId="77777777" w:rsidTr="00397FE1">
        <w:tc>
          <w:tcPr>
            <w:tcW w:w="1271" w:type="dxa"/>
          </w:tcPr>
          <w:p w14:paraId="13D6E13E" w14:textId="77777777" w:rsidR="00261E1D" w:rsidRPr="00646933" w:rsidRDefault="00261E1D" w:rsidP="00E631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4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KD8</w:t>
            </w:r>
          </w:p>
        </w:tc>
        <w:tc>
          <w:tcPr>
            <w:tcW w:w="1651" w:type="dxa"/>
          </w:tcPr>
          <w:p w14:paraId="358BC63D" w14:textId="77777777" w:rsidR="00261E1D" w:rsidRPr="00646933" w:rsidRDefault="00261E1D" w:rsidP="00DD23D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4693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UB2</w:t>
            </w:r>
            <w:r w:rsidRPr="006469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locus reverse primer</w:t>
            </w:r>
          </w:p>
        </w:tc>
        <w:tc>
          <w:tcPr>
            <w:tcW w:w="5862" w:type="dxa"/>
          </w:tcPr>
          <w:p w14:paraId="4E40ED46" w14:textId="77777777" w:rsidR="00261E1D" w:rsidRPr="00646933" w:rsidRDefault="00261E1D" w:rsidP="00DD23D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64693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GATGTCATAAAGTGCTTCG</w:t>
            </w:r>
          </w:p>
        </w:tc>
      </w:tr>
    </w:tbl>
    <w:p w14:paraId="58435F22" w14:textId="258F9D77" w:rsidR="00147F58" w:rsidRDefault="00147F58"/>
    <w:p w14:paraId="57B9191B" w14:textId="77777777" w:rsidR="00EC6349" w:rsidRDefault="00EC6349"/>
    <w:sectPr w:rsidR="00EC63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G0MDI3NjU0NzOzMDFS0lEKTi0uzszPAykwqQUA4Iu2VCwAAAA="/>
  </w:docVars>
  <w:rsids>
    <w:rsidRoot w:val="00F0121E"/>
    <w:rsid w:val="00002A23"/>
    <w:rsid w:val="000C6C5A"/>
    <w:rsid w:val="001222F8"/>
    <w:rsid w:val="0012277F"/>
    <w:rsid w:val="00147F58"/>
    <w:rsid w:val="0015426E"/>
    <w:rsid w:val="001D5781"/>
    <w:rsid w:val="00261E1D"/>
    <w:rsid w:val="00397FE1"/>
    <w:rsid w:val="004C38F0"/>
    <w:rsid w:val="005D68E3"/>
    <w:rsid w:val="005E162C"/>
    <w:rsid w:val="007B6EA5"/>
    <w:rsid w:val="0086297E"/>
    <w:rsid w:val="00922E57"/>
    <w:rsid w:val="00955CFE"/>
    <w:rsid w:val="009F6880"/>
    <w:rsid w:val="00DD162B"/>
    <w:rsid w:val="00E631AA"/>
    <w:rsid w:val="00E87772"/>
    <w:rsid w:val="00EC6349"/>
    <w:rsid w:val="00ED3FBD"/>
    <w:rsid w:val="00F0121E"/>
    <w:rsid w:val="00F05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E24B2"/>
  <w15:chartTrackingRefBased/>
  <w15:docId w15:val="{A233B3A2-8605-4406-A764-C6D212AD4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2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2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222F8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147F58"/>
    <w:pPr>
      <w:spacing w:after="200" w:line="240" w:lineRule="auto"/>
    </w:pPr>
    <w:rPr>
      <w:i/>
      <w:iCs/>
      <w:color w:val="44546A" w:themeColor="text2"/>
      <w:sz w:val="18"/>
      <w:szCs w:val="16"/>
    </w:rPr>
  </w:style>
  <w:style w:type="paragraph" w:customStyle="1" w:styleId="Default">
    <w:name w:val="Default"/>
    <w:rsid w:val="00EC634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967</Words>
  <Characters>5254</Characters>
  <Application>Microsoft Office Word</Application>
  <DocSecurity>0</DocSecurity>
  <Lines>11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i Mittal</dc:creator>
  <cp:keywords/>
  <dc:description/>
  <cp:lastModifiedBy>Seema Shah</cp:lastModifiedBy>
  <cp:revision>11</cp:revision>
  <dcterms:created xsi:type="dcterms:W3CDTF">2022-11-29T08:33:00Z</dcterms:created>
  <dcterms:modified xsi:type="dcterms:W3CDTF">2022-12-24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cd3c1caf799cbbf4ec4dcf2a02072af339ec47653ff9c7a6fd2afbb8ba01a4</vt:lpwstr>
  </property>
</Properties>
</file>